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2FC91" w14:textId="2A4531CE" w:rsidR="00A61E0D" w:rsidRDefault="006A21C5" w:rsidP="00A61E0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ultimedia Appendix</w:t>
      </w:r>
      <w:r w:rsidR="00A61E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7774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A61E0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A61E0D">
        <w:rPr>
          <w:rFonts w:ascii="Times New Roman" w:hAnsi="Times New Roman" w:cs="Times New Roman"/>
          <w:sz w:val="24"/>
          <w:szCs w:val="24"/>
          <w:lang w:val="en-US"/>
        </w:rPr>
        <w:t xml:space="preserve"> Check for selective attrition bias at the M6 survey on self-efficacy.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2943"/>
        <w:gridCol w:w="2694"/>
        <w:gridCol w:w="2835"/>
        <w:gridCol w:w="992"/>
      </w:tblGrid>
      <w:tr w:rsidR="00B768A9" w14:paraId="7C0B74D6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0284F" w14:textId="77777777" w:rsidR="00A61E0D" w:rsidRPr="00B768A9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768A9">
              <w:rPr>
                <w:rFonts w:ascii="Times New Roman" w:hAnsi="Times New Roman" w:cs="Times New Roman"/>
                <w:b/>
                <w:bCs/>
                <w:lang w:val="en-US"/>
              </w:rPr>
              <w:t>Measured at M0 (baseline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72C2D" w14:textId="77777777" w:rsidR="00A61E0D" w:rsidRPr="00B768A9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768A9">
              <w:rPr>
                <w:rFonts w:ascii="Times New Roman" w:hAnsi="Times New Roman" w:cs="Times New Roman"/>
                <w:b/>
                <w:bCs/>
                <w:lang w:val="en-US"/>
              </w:rPr>
              <w:t>Follow-up group (N=42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68D25" w14:textId="77777777" w:rsidR="00A61E0D" w:rsidRPr="00B768A9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768A9">
              <w:rPr>
                <w:rFonts w:ascii="Times New Roman" w:hAnsi="Times New Roman" w:cs="Times New Roman"/>
                <w:b/>
                <w:bCs/>
                <w:lang w:val="en-US"/>
              </w:rPr>
              <w:t>Attrition group (N=15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19344" w14:textId="77777777" w:rsidR="00A61E0D" w:rsidRPr="00B768A9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768A9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B768A9" w14:paraId="0AFC46FB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E2D7A" w14:textId="14B9A742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elf-efficacy (GSE)</w:t>
            </w:r>
            <w:r w:rsidR="006A5B1E" w:rsidRPr="006A5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3855A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0.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F93FA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7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CC631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28*</w:t>
            </w:r>
          </w:p>
        </w:tc>
      </w:tr>
      <w:tr w:rsidR="00B768A9" w14:paraId="4F30E5B7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BC45C" w14:textId="31524F5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nxiety (HADS)</w:t>
            </w:r>
            <w:r w:rsidR="006A5B1E" w:rsidRPr="006A5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8A13E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3.3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E7442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2.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ECC50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570</w:t>
            </w:r>
          </w:p>
        </w:tc>
      </w:tr>
      <w:tr w:rsidR="00B768A9" w14:paraId="19C27954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9705A" w14:textId="3DBA9792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epression (HADS)</w:t>
            </w:r>
            <w:r w:rsidR="006A5B1E" w:rsidRPr="006A5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8027E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9.5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44E6C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9.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17D58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276</w:t>
            </w:r>
          </w:p>
        </w:tc>
      </w:tr>
      <w:tr w:rsidR="00B768A9" w14:paraId="3522FF81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5559E" w14:textId="3A558326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ear of partner (VAS)</w:t>
            </w:r>
            <w:r w:rsidR="006A5B1E" w:rsidRPr="006A5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280E3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6.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77349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5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E83CC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575</w:t>
            </w:r>
          </w:p>
        </w:tc>
      </w:tr>
      <w:tr w:rsidR="00B768A9" w14:paraId="76BA1E58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0BBE7" w14:textId="7D950ABD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Motivatio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ladder</w:t>
            </w:r>
            <w:r w:rsidR="006A5B1E" w:rsidRPr="006A5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53DB3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6.8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CB904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6.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2C91D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544</w:t>
            </w:r>
          </w:p>
        </w:tc>
      </w:tr>
      <w:tr w:rsidR="00B768A9" w14:paraId="16406E35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B1ABD" w14:textId="59C9EEDE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ocial support (MOS-SS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5)</w:t>
            </w:r>
            <w:r w:rsidR="006A5B1E" w:rsidRPr="006A5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DBFC4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6.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2ACBF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5.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A26D3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735</w:t>
            </w:r>
          </w:p>
        </w:tc>
      </w:tr>
      <w:tr w:rsidR="00B768A9" w14:paraId="7C9D1B6F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09CFA" w14:textId="32DD9E61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Gender characteristics (BSRI)</w:t>
            </w:r>
            <w:r w:rsidR="006A5B1E" w:rsidRPr="006A5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305BA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3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F816B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4BF56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362</w:t>
            </w:r>
          </w:p>
        </w:tc>
      </w:tr>
      <w:tr w:rsidR="00B768A9" w14:paraId="38E3E03F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25F52" w14:textId="7B11C002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ge</w:t>
            </w:r>
            <w:r w:rsidR="006A5B1E" w:rsidRPr="006A5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F9924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7.8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2D771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4.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FC9F6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23*</w:t>
            </w:r>
          </w:p>
        </w:tc>
      </w:tr>
      <w:tr w:rsidR="00B768A9" w14:paraId="2F91D412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EB0B9" w14:textId="73000595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Sexu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rientation</w:t>
            </w:r>
            <w:r w:rsidR="006A5B1E" w:rsidRPr="006A5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E68E5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2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B022B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EF174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166</w:t>
            </w:r>
          </w:p>
        </w:tc>
      </w:tr>
      <w:tr w:rsidR="00B768A9" w14:paraId="27A4079B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183B8" w14:textId="62E324E1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Last IPVA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ncident</w:t>
            </w:r>
            <w:r w:rsidR="006A5B1E" w:rsidRPr="006A5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6E0C4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6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99E82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2E33B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522</w:t>
            </w:r>
          </w:p>
        </w:tc>
      </w:tr>
      <w:tr w:rsidR="00B768A9" w14:paraId="4528527E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48F7C" w14:textId="3F0AC06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Study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rm</w:t>
            </w:r>
            <w:r w:rsidR="006A5B1E" w:rsidRPr="006A5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21C90" w14:textId="127E0314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2B299" w14:textId="60C873F5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A93E4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728</w:t>
            </w:r>
          </w:p>
        </w:tc>
      </w:tr>
      <w:tr w:rsidR="00B768A9" w14:paraId="0E5D07A2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648D4" w14:textId="77777777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4AFDA" w14:textId="120B062F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group = 52,4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B18EF" w14:textId="354426DF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group = 49,4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86164" w14:textId="77777777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8A9" w14:paraId="3E752202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401D2" w14:textId="77777777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6AA55" w14:textId="0748E1CC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 group = 47,6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15EF0" w14:textId="10746AD2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 group = 50,6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3F1EE" w14:textId="77777777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8A9" w14:paraId="7885CDF4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17C40" w14:textId="1A840224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hildren (yes/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o)</w:t>
            </w:r>
            <w:r w:rsidR="006A5B1E" w:rsidRPr="006A5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47606" w14:textId="44DD228B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754C6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= 35,9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BFF80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758</w:t>
            </w:r>
          </w:p>
        </w:tc>
      </w:tr>
      <w:tr w:rsidR="00B768A9" w14:paraId="292C5A76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B8F3B" w14:textId="77777777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29BF4" w14:textId="6B0D46AE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= 66,7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5D174" w14:textId="38C012F4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= 64,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14BF9" w14:textId="77777777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8A9" w14:paraId="3BC21E15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08DD2" w14:textId="77777777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D8C2E" w14:textId="4366411F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= 33,3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780D9" w14:textId="3FDEB8C0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= 35,9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6F141" w14:textId="77777777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8A9" w14:paraId="0D913E06" w14:textId="77777777" w:rsidTr="00B768A9">
        <w:trPr>
          <w:trHeight w:val="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AFE87" w14:textId="5552E6EF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ducation level (high/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low)</w:t>
            </w:r>
            <w:r w:rsidR="006A5B1E" w:rsidRPr="006A5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349FA" w14:textId="690CFC28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E3753" w14:textId="01CFED34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D3B1B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188</w:t>
            </w:r>
          </w:p>
        </w:tc>
      </w:tr>
      <w:tr w:rsidR="00B768A9" w14:paraId="15008D09" w14:textId="77777777" w:rsidTr="00B768A9">
        <w:trPr>
          <w:trHeight w:val="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FDF61" w14:textId="77777777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96734" w14:textId="7E5D2B18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= 59,5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8FCFF" w14:textId="27712FD5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= 48,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EAAEF" w14:textId="77777777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8A9" w14:paraId="777539EE" w14:textId="77777777" w:rsidTr="00B768A9">
        <w:trPr>
          <w:trHeight w:val="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F2267" w14:textId="77777777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78AFA" w14:textId="78E44A8D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= 40,5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B968D" w14:textId="1547E2AE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= 51,9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B7146" w14:textId="77777777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8A9" w14:paraId="2C7D5A52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51D09" w14:textId="68724014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Living together with or without (ex-)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artner</w:t>
            </w:r>
            <w:r w:rsidR="006A5B1E" w:rsidRPr="006A5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0F59B" w14:textId="7A4684E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24CF0" w14:textId="0E263085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E7DD0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717</w:t>
            </w:r>
          </w:p>
        </w:tc>
      </w:tr>
      <w:tr w:rsidR="00B768A9" w14:paraId="0B1AECB8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05371" w14:textId="77777777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E1296" w14:textId="065F76D2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(ex-)partner = 40,5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BB3C7" w14:textId="45C400FF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(ex-)partner = 43,6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C7E02" w14:textId="77777777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8A9" w14:paraId="2FA99071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9819C" w14:textId="77777777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E144A" w14:textId="4C70A61F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(ex-)partner = 59,5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D33D3" w14:textId="6A200B1F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(ex-)partner = 56,4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9F06E" w14:textId="77777777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8A9" w14:paraId="5362FD76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ED9BF" w14:textId="021136A1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ountry of birth is the Netherlands (yes/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o)</w:t>
            </w:r>
            <w:r w:rsidR="006A5B1E" w:rsidRPr="006A5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1E546" w14:textId="45F889AF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2C370" w14:textId="751CF858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056EA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639</w:t>
            </w:r>
          </w:p>
        </w:tc>
      </w:tr>
      <w:tr w:rsidR="00B768A9" w14:paraId="6F282539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A3F6B" w14:textId="77777777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FA710" w14:textId="0E419A6C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= 88,1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8FDAF" w14:textId="100AC696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= 85,3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8F97F" w14:textId="77777777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8A9" w14:paraId="3DFFD072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3ADD7" w14:textId="77777777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0D883" w14:textId="4FA9F8F1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= 11,9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EF767" w14:textId="09F49680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= 14,7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5EDC7" w14:textId="77777777" w:rsidR="00B768A9" w:rsidRDefault="00B768A9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8A9" w14:paraId="33BC43AD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28963" w14:textId="69697F86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ultural identification is (partially) Dutch (yes/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o)</w:t>
            </w:r>
            <w:r w:rsidR="006A5B1E" w:rsidRPr="006A5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82A70" w14:textId="74F1DF3F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CCF11" w14:textId="38E9EF3B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0BC15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807</w:t>
            </w:r>
          </w:p>
        </w:tc>
      </w:tr>
      <w:tr w:rsidR="00B67684" w14:paraId="178EBE89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A144C" w14:textId="77777777" w:rsidR="00B67684" w:rsidRDefault="00B67684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98EA3" w14:textId="0202BB78" w:rsidR="00B67684" w:rsidRDefault="00B67684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= 90,5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1D3B0" w14:textId="36048607" w:rsidR="00B67684" w:rsidRDefault="00B67684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= 91,7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2E3ED" w14:textId="77777777" w:rsidR="00B67684" w:rsidRDefault="00B67684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7684" w14:paraId="01FC7CB0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A46D5" w14:textId="77777777" w:rsidR="00B67684" w:rsidRDefault="00B67684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C03C9" w14:textId="286EDE35" w:rsidR="00B67684" w:rsidRDefault="00B67684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= 9,5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A3D40" w14:textId="65D6194B" w:rsidR="00B67684" w:rsidRDefault="00B67684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= 8,3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CBB5C" w14:textId="77777777" w:rsidR="00B67684" w:rsidRDefault="00B67684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8A9" w14:paraId="17949024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D19B7" w14:textId="0F4E2B00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hysical IPVA (yes/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o)</w:t>
            </w:r>
            <w:r w:rsidR="006A5B1E" w:rsidRPr="006A5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7DFDB" w14:textId="7096DB2F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EC4E7" w14:textId="347B2A58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4B6C6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121</w:t>
            </w:r>
          </w:p>
        </w:tc>
      </w:tr>
      <w:tr w:rsidR="00B67684" w14:paraId="0D20881C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92F73" w14:textId="77777777" w:rsidR="00B67684" w:rsidRDefault="00B67684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E441F" w14:textId="1FD3E089" w:rsidR="00B67684" w:rsidRDefault="00B67684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= 66,7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7F79B" w14:textId="2A0C2CCA" w:rsidR="00B67684" w:rsidRDefault="00CC000F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= 78,2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2E4CE" w14:textId="77777777" w:rsidR="00B67684" w:rsidRDefault="00B67684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7684" w14:paraId="6FC0F94C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30E42" w14:textId="77777777" w:rsidR="00B67684" w:rsidRDefault="00B67684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6CEDE" w14:textId="6663836C" w:rsidR="00B67684" w:rsidRDefault="00B67684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= 33,3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B1323" w14:textId="7E54322E" w:rsidR="00B67684" w:rsidRDefault="00CC000F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= 21,8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9DC30" w14:textId="77777777" w:rsidR="00B67684" w:rsidRDefault="00B67684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8A9" w14:paraId="45206DB7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A701F" w14:textId="44D45805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sychological IPVA (yes/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o)</w:t>
            </w:r>
            <w:r w:rsidR="006A5B1E" w:rsidRPr="006A5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B4153" w14:textId="350B3A09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9C4E6" w14:textId="5E4282AA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36E04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162</w:t>
            </w:r>
          </w:p>
        </w:tc>
      </w:tr>
      <w:tr w:rsidR="00CC000F" w14:paraId="4844AC52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8E5C3" w14:textId="77777777" w:rsidR="00CC000F" w:rsidRDefault="00CC000F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31705" w14:textId="75991E50" w:rsidR="00CC000F" w:rsidRDefault="00CC000F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= 100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708F6" w14:textId="3761B784" w:rsidR="00CC000F" w:rsidRDefault="00CC000F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= 95,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FAE0C" w14:textId="77777777" w:rsidR="00CC000F" w:rsidRDefault="00CC000F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000F" w14:paraId="7CC2A2C9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5907C" w14:textId="77777777" w:rsidR="00CC000F" w:rsidRDefault="00CC000F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4AF00" w14:textId="2B336536" w:rsidR="00CC000F" w:rsidRDefault="00CC000F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= 0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A778D" w14:textId="1F60B835" w:rsidR="00CC000F" w:rsidRDefault="00CC000F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= 4,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9536F" w14:textId="77777777" w:rsidR="00CC000F" w:rsidRDefault="00CC000F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8A9" w14:paraId="7E85E009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DCC4B" w14:textId="21419A6D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exual IPVA (yes/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o)</w:t>
            </w:r>
            <w:r w:rsidR="006A5B1E" w:rsidRPr="006A5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95E08" w14:textId="1025A3CC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ECEC9" w14:textId="53EF7415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FF3BA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033*</w:t>
            </w:r>
          </w:p>
        </w:tc>
      </w:tr>
      <w:tr w:rsidR="004F593D" w14:paraId="4C7BB076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75443" w14:textId="77777777" w:rsidR="004F593D" w:rsidRDefault="004F593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86C9A" w14:textId="3A442103" w:rsidR="004F593D" w:rsidRDefault="004F593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= 47,6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B16C1" w14:textId="3D3D3B61" w:rsidR="004F593D" w:rsidRDefault="004F593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= 30,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4B68A" w14:textId="77777777" w:rsidR="004F593D" w:rsidRDefault="004F593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593D" w14:paraId="7168F53F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F4AB5" w14:textId="77777777" w:rsidR="004F593D" w:rsidRDefault="004F593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20136" w14:textId="6BD0F51C" w:rsidR="004F593D" w:rsidRDefault="004F593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= 52,4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5270B" w14:textId="23A3DD7A" w:rsidR="004F593D" w:rsidRDefault="004F593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= 69,9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7B433" w14:textId="77777777" w:rsidR="004F593D" w:rsidRDefault="004F593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8A9" w14:paraId="07882B6D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0C5AF" w14:textId="6CCDFC92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conomic IPVA (yes/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o)</w:t>
            </w:r>
            <w:r w:rsidR="006A5B1E" w:rsidRPr="006A5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6ADE0" w14:textId="276CF358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394ED" w14:textId="73A982FF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51EB7" w14:textId="77777777" w:rsidR="00A61E0D" w:rsidRDefault="00A61E0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.932</w:t>
            </w:r>
          </w:p>
        </w:tc>
      </w:tr>
      <w:tr w:rsidR="004F593D" w14:paraId="726AAA3C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8C296" w14:textId="77777777" w:rsidR="004F593D" w:rsidRDefault="004F593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DD61F" w14:textId="505A547F" w:rsidR="004F593D" w:rsidRDefault="004F593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= 42,9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C572E" w14:textId="4D4D456A" w:rsidR="004F593D" w:rsidRDefault="004F593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= 43,6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9331E" w14:textId="77777777" w:rsidR="004F593D" w:rsidRDefault="004F593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593D" w14:paraId="1E70D39B" w14:textId="77777777" w:rsidTr="00B768A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483ED" w14:textId="77777777" w:rsidR="004F593D" w:rsidRDefault="004F593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601A3" w14:textId="3A2F53A7" w:rsidR="004F593D" w:rsidRDefault="004F593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= 57,1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9A6FA" w14:textId="192CD0D7" w:rsidR="004F593D" w:rsidRDefault="004F593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= 56,4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799B7" w14:textId="77777777" w:rsidR="004F593D" w:rsidRDefault="004F593D" w:rsidP="00B768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DF69904" w14:textId="2598FBC2" w:rsidR="00A61E0D" w:rsidRDefault="00A61E0D" w:rsidP="00A61E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*p&lt;.05. | </w:t>
      </w:r>
      <w:proofErr w:type="spellStart"/>
      <w:r w:rsidR="00FC6B4F" w:rsidRPr="00FC6B4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>T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-tests. | </w:t>
      </w:r>
      <w:proofErr w:type="spellStart"/>
      <w:r w:rsidR="00FC6B4F" w:rsidRPr="00FC6B4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18"/>
          <w:szCs w:val="18"/>
          <w:lang w:val="en-US"/>
        </w:rPr>
        <w:t>Chi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>-square tests.</w:t>
      </w:r>
    </w:p>
    <w:p w14:paraId="1FA54254" w14:textId="77777777" w:rsidR="001D56ED" w:rsidRPr="00A61E0D" w:rsidRDefault="001D56ED">
      <w:pPr>
        <w:rPr>
          <w:lang w:val="en-US"/>
        </w:rPr>
      </w:pPr>
    </w:p>
    <w:sectPr w:rsidR="001D56ED" w:rsidRPr="00A61E0D" w:rsidSect="00B768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E0D"/>
    <w:rsid w:val="0007706B"/>
    <w:rsid w:val="0017774E"/>
    <w:rsid w:val="001D56ED"/>
    <w:rsid w:val="004E2CE4"/>
    <w:rsid w:val="004F593D"/>
    <w:rsid w:val="006A21C5"/>
    <w:rsid w:val="006A5B1E"/>
    <w:rsid w:val="006F6C98"/>
    <w:rsid w:val="00894044"/>
    <w:rsid w:val="00A61E0D"/>
    <w:rsid w:val="00B67684"/>
    <w:rsid w:val="00B768A9"/>
    <w:rsid w:val="00C53342"/>
    <w:rsid w:val="00C66338"/>
    <w:rsid w:val="00CC000F"/>
    <w:rsid w:val="00CF5637"/>
    <w:rsid w:val="00FC34F5"/>
    <w:rsid w:val="00FC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F0325"/>
  <w15:chartTrackingRefBased/>
  <w15:docId w15:val="{D949CBB6-51FD-4350-A8A9-676A9EE1D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61E0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61E0D"/>
  </w:style>
  <w:style w:type="table" w:styleId="TableGrid">
    <w:name w:val="Table Grid"/>
    <w:basedOn w:val="TableNormal"/>
    <w:uiPriority w:val="59"/>
    <w:rsid w:val="00A61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A5B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er, Nicole van</dc:creator>
  <cp:keywords/>
  <dc:description/>
  <cp:lastModifiedBy>Isabel Ottoni</cp:lastModifiedBy>
  <cp:revision>2</cp:revision>
  <dcterms:created xsi:type="dcterms:W3CDTF">2023-06-09T18:00:00Z</dcterms:created>
  <dcterms:modified xsi:type="dcterms:W3CDTF">2023-06-09T18:00:00Z</dcterms:modified>
</cp:coreProperties>
</file>